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5494" w:type="dxa"/>
        <w:jc w:val="center"/>
        <w:tblLayout w:type="fixed"/>
        <w:tblLook w:val="04A0" w:firstRow="1" w:lastRow="0" w:firstColumn="1" w:lastColumn="0" w:noHBand="0" w:noVBand="1"/>
      </w:tblPr>
      <w:tblGrid>
        <w:gridCol w:w="1791"/>
        <w:gridCol w:w="1383"/>
        <w:gridCol w:w="1250"/>
        <w:gridCol w:w="1563"/>
        <w:gridCol w:w="1432"/>
        <w:gridCol w:w="1432"/>
        <w:gridCol w:w="1173"/>
        <w:gridCol w:w="1432"/>
        <w:gridCol w:w="1303"/>
        <w:gridCol w:w="1432"/>
        <w:gridCol w:w="1303"/>
      </w:tblGrid>
      <w:tr w:rsidR="00AA7CE8" w:rsidRPr="006A45D5" w:rsidTr="006A45D5">
        <w:trPr>
          <w:trHeight w:val="619"/>
          <w:jc w:val="center"/>
        </w:trPr>
        <w:tc>
          <w:tcPr>
            <w:tcW w:w="1791" w:type="dxa"/>
          </w:tcPr>
          <w:p w:rsidR="009909C1" w:rsidRPr="006A45D5" w:rsidRDefault="009909C1" w:rsidP="00AA7C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3" w:type="dxa"/>
            <w:gridSpan w:val="2"/>
          </w:tcPr>
          <w:p w:rsidR="009909C1" w:rsidRPr="006A45D5" w:rsidRDefault="009909C1" w:rsidP="00AA7CE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b/>
                <w:sz w:val="16"/>
                <w:szCs w:val="16"/>
              </w:rPr>
              <w:t>9 Peg- hole test</w:t>
            </w:r>
          </w:p>
        </w:tc>
        <w:tc>
          <w:tcPr>
            <w:tcW w:w="2995" w:type="dxa"/>
            <w:gridSpan w:val="2"/>
          </w:tcPr>
          <w:p w:rsidR="009909C1" w:rsidRPr="006A45D5" w:rsidRDefault="009909C1" w:rsidP="00AA7CE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b/>
                <w:sz w:val="16"/>
                <w:szCs w:val="16"/>
              </w:rPr>
              <w:t>Box and blocks test</w:t>
            </w:r>
          </w:p>
        </w:tc>
        <w:tc>
          <w:tcPr>
            <w:tcW w:w="2605" w:type="dxa"/>
            <w:gridSpan w:val="2"/>
          </w:tcPr>
          <w:p w:rsidR="009909C1" w:rsidRPr="006A45D5" w:rsidRDefault="009909C1" w:rsidP="00AA7CE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b/>
                <w:sz w:val="16"/>
                <w:szCs w:val="16"/>
              </w:rPr>
              <w:t>Reaction time test</w:t>
            </w:r>
          </w:p>
        </w:tc>
        <w:tc>
          <w:tcPr>
            <w:tcW w:w="2735" w:type="dxa"/>
            <w:gridSpan w:val="2"/>
          </w:tcPr>
          <w:p w:rsidR="009909C1" w:rsidRPr="006A45D5" w:rsidRDefault="009909C1" w:rsidP="00AA7CE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b/>
                <w:sz w:val="16"/>
                <w:szCs w:val="16"/>
              </w:rPr>
              <w:t>Frequency of</w:t>
            </w:r>
          </w:p>
          <w:p w:rsidR="009909C1" w:rsidRPr="006A45D5" w:rsidRDefault="009909C1" w:rsidP="00AA7CE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b/>
                <w:sz w:val="16"/>
                <w:szCs w:val="16"/>
              </w:rPr>
              <w:t>fingers tapping</w:t>
            </w:r>
          </w:p>
        </w:tc>
        <w:tc>
          <w:tcPr>
            <w:tcW w:w="2735" w:type="dxa"/>
            <w:gridSpan w:val="2"/>
          </w:tcPr>
          <w:p w:rsidR="009909C1" w:rsidRPr="006A45D5" w:rsidRDefault="009909C1" w:rsidP="00AA7CE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b/>
                <w:sz w:val="16"/>
                <w:szCs w:val="16"/>
              </w:rPr>
              <w:t>Amplitude of fingers tapping</w:t>
            </w:r>
          </w:p>
        </w:tc>
      </w:tr>
      <w:tr w:rsidR="006A45D5" w:rsidRPr="006A45D5" w:rsidTr="00E452B7">
        <w:trPr>
          <w:trHeight w:val="633"/>
          <w:jc w:val="center"/>
        </w:trPr>
        <w:tc>
          <w:tcPr>
            <w:tcW w:w="1791" w:type="dxa"/>
          </w:tcPr>
          <w:p w:rsidR="004811BA" w:rsidRPr="006A45D5" w:rsidRDefault="004811BA" w:rsidP="00AA7C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3" w:type="dxa"/>
          </w:tcPr>
          <w:p w:rsidR="004811BA" w:rsidRPr="006A45D5" w:rsidRDefault="004811BA" w:rsidP="00AA7C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ANOVA</w:t>
            </w:r>
          </w:p>
        </w:tc>
        <w:tc>
          <w:tcPr>
            <w:tcW w:w="1250" w:type="dxa"/>
          </w:tcPr>
          <w:p w:rsidR="004811BA" w:rsidRPr="006A45D5" w:rsidRDefault="004811BA" w:rsidP="00AA7C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t-test baseline vs 80 Hz</w:t>
            </w:r>
          </w:p>
        </w:tc>
        <w:tc>
          <w:tcPr>
            <w:tcW w:w="1563" w:type="dxa"/>
          </w:tcPr>
          <w:p w:rsidR="004811BA" w:rsidRPr="006A45D5" w:rsidRDefault="004811BA" w:rsidP="00AA7C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ANOVA</w:t>
            </w:r>
          </w:p>
        </w:tc>
        <w:tc>
          <w:tcPr>
            <w:tcW w:w="1432" w:type="dxa"/>
          </w:tcPr>
          <w:p w:rsidR="004811BA" w:rsidRPr="006A45D5" w:rsidRDefault="004811BA" w:rsidP="00AA7C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t-test baseline vs 80 Hz</w:t>
            </w:r>
          </w:p>
        </w:tc>
        <w:tc>
          <w:tcPr>
            <w:tcW w:w="1432" w:type="dxa"/>
          </w:tcPr>
          <w:p w:rsidR="004811BA" w:rsidRPr="006A45D5" w:rsidRDefault="004811BA" w:rsidP="00AA7C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ANOVA</w:t>
            </w:r>
          </w:p>
        </w:tc>
        <w:tc>
          <w:tcPr>
            <w:tcW w:w="1173" w:type="dxa"/>
          </w:tcPr>
          <w:p w:rsidR="004811BA" w:rsidRPr="006A45D5" w:rsidRDefault="004811BA" w:rsidP="00AA7C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t-test baseline vs 80 Hz</w:t>
            </w:r>
          </w:p>
        </w:tc>
        <w:tc>
          <w:tcPr>
            <w:tcW w:w="1432" w:type="dxa"/>
          </w:tcPr>
          <w:p w:rsidR="004811BA" w:rsidRPr="006A45D5" w:rsidRDefault="004811BA" w:rsidP="00AA7C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ANOVA</w:t>
            </w:r>
          </w:p>
        </w:tc>
        <w:tc>
          <w:tcPr>
            <w:tcW w:w="1303" w:type="dxa"/>
          </w:tcPr>
          <w:p w:rsidR="00AA7CE8" w:rsidRPr="006A45D5" w:rsidRDefault="004811BA" w:rsidP="00AA7C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t-test</w:t>
            </w:r>
          </w:p>
          <w:p w:rsidR="00AA7CE8" w:rsidRPr="006A45D5" w:rsidRDefault="004811BA" w:rsidP="00AA7C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baseline vs</w:t>
            </w:r>
          </w:p>
          <w:p w:rsidR="004811BA" w:rsidRPr="006A45D5" w:rsidRDefault="004811BA" w:rsidP="00AA7C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80 Hz</w:t>
            </w:r>
          </w:p>
        </w:tc>
        <w:tc>
          <w:tcPr>
            <w:tcW w:w="1432" w:type="dxa"/>
          </w:tcPr>
          <w:p w:rsidR="004811BA" w:rsidRPr="006A45D5" w:rsidRDefault="004811BA" w:rsidP="00AA7C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ANOVA</w:t>
            </w:r>
          </w:p>
        </w:tc>
        <w:tc>
          <w:tcPr>
            <w:tcW w:w="1303" w:type="dxa"/>
          </w:tcPr>
          <w:p w:rsidR="00AA7CE8" w:rsidRPr="006A45D5" w:rsidRDefault="004811BA" w:rsidP="00AA7C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t-test</w:t>
            </w:r>
          </w:p>
          <w:p w:rsidR="00AA7CE8" w:rsidRPr="006A45D5" w:rsidRDefault="004811BA" w:rsidP="00AA7C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baseline vs</w:t>
            </w:r>
          </w:p>
          <w:p w:rsidR="004811BA" w:rsidRPr="006A45D5" w:rsidRDefault="004811BA" w:rsidP="00AA7CE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80 Hz</w:t>
            </w:r>
          </w:p>
        </w:tc>
      </w:tr>
      <w:tr w:rsidR="006A45D5" w:rsidRPr="006A45D5" w:rsidTr="00E452B7">
        <w:trPr>
          <w:trHeight w:val="520"/>
          <w:jc w:val="center"/>
        </w:trPr>
        <w:tc>
          <w:tcPr>
            <w:tcW w:w="1791" w:type="dxa"/>
          </w:tcPr>
          <w:p w:rsidR="004811BA" w:rsidRPr="006A45D5" w:rsidRDefault="004811BA" w:rsidP="004811B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b/>
                <w:sz w:val="16"/>
                <w:szCs w:val="16"/>
              </w:rPr>
              <w:t>Experiment 1</w:t>
            </w:r>
          </w:p>
        </w:tc>
        <w:tc>
          <w:tcPr>
            <w:tcW w:w="1383" w:type="dxa"/>
          </w:tcPr>
          <w:p w:rsidR="004811BA" w:rsidRPr="006A45D5" w:rsidRDefault="004811BA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</w:tcPr>
          <w:p w:rsidR="009909C1" w:rsidRPr="006A45D5" w:rsidRDefault="009909C1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t (17)</w:t>
            </w:r>
            <w:r w:rsidR="00AA7CE8" w:rsidRPr="006A45D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 xml:space="preserve">=2.532 </w:t>
            </w:r>
          </w:p>
          <w:p w:rsidR="004811BA" w:rsidRPr="006A45D5" w:rsidRDefault="009909C1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p = 0.02</w:t>
            </w:r>
          </w:p>
        </w:tc>
        <w:tc>
          <w:tcPr>
            <w:tcW w:w="1563" w:type="dxa"/>
          </w:tcPr>
          <w:p w:rsidR="004811BA" w:rsidRPr="006A45D5" w:rsidRDefault="004811BA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2" w:type="dxa"/>
          </w:tcPr>
          <w:p w:rsidR="00AA7CE8" w:rsidRPr="006A45D5" w:rsidRDefault="009909C1" w:rsidP="00990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 xml:space="preserve">t (17)=1.822 </w:t>
            </w:r>
          </w:p>
          <w:p w:rsidR="004811BA" w:rsidRPr="006A45D5" w:rsidRDefault="009909C1" w:rsidP="009909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p = 0.08</w:t>
            </w:r>
          </w:p>
        </w:tc>
        <w:tc>
          <w:tcPr>
            <w:tcW w:w="1432" w:type="dxa"/>
          </w:tcPr>
          <w:p w:rsidR="004811BA" w:rsidRPr="006A45D5" w:rsidRDefault="004811BA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3" w:type="dxa"/>
          </w:tcPr>
          <w:p w:rsidR="00AA7CE8" w:rsidRPr="006A45D5" w:rsidRDefault="009909C1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 xml:space="preserve">t (17)=3.046 </w:t>
            </w:r>
          </w:p>
          <w:p w:rsidR="004811BA" w:rsidRPr="006A45D5" w:rsidRDefault="009909C1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p = 0.007</w:t>
            </w:r>
          </w:p>
        </w:tc>
        <w:tc>
          <w:tcPr>
            <w:tcW w:w="1432" w:type="dxa"/>
          </w:tcPr>
          <w:p w:rsidR="004811BA" w:rsidRPr="006A45D5" w:rsidRDefault="004811BA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</w:tcPr>
          <w:p w:rsidR="004811BA" w:rsidRPr="006A45D5" w:rsidRDefault="004811BA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2" w:type="dxa"/>
          </w:tcPr>
          <w:p w:rsidR="004811BA" w:rsidRPr="006A45D5" w:rsidRDefault="004811BA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</w:tcPr>
          <w:p w:rsidR="004811BA" w:rsidRPr="006A45D5" w:rsidRDefault="004811BA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45D5" w:rsidRPr="006A45D5" w:rsidTr="00E452B7">
        <w:trPr>
          <w:trHeight w:val="619"/>
          <w:jc w:val="center"/>
        </w:trPr>
        <w:tc>
          <w:tcPr>
            <w:tcW w:w="1791" w:type="dxa"/>
          </w:tcPr>
          <w:p w:rsidR="00AA7CE8" w:rsidRPr="006A45D5" w:rsidRDefault="00AA7CE8" w:rsidP="00AA7CE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b/>
                <w:sz w:val="16"/>
                <w:szCs w:val="16"/>
              </w:rPr>
              <w:t>Experiment 2</w:t>
            </w:r>
          </w:p>
        </w:tc>
        <w:tc>
          <w:tcPr>
            <w:tcW w:w="1383" w:type="dxa"/>
          </w:tcPr>
          <w:p w:rsidR="00AA7CE8" w:rsidRPr="006A45D5" w:rsidRDefault="00AA7CE8" w:rsidP="00AA7C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 xml:space="preserve">F(2,34)=31.686 </w:t>
            </w:r>
          </w:p>
          <w:p w:rsidR="00AA7CE8" w:rsidRPr="006A45D5" w:rsidRDefault="00AA7CE8" w:rsidP="00AA7C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p = 0.000</w:t>
            </w:r>
          </w:p>
        </w:tc>
        <w:tc>
          <w:tcPr>
            <w:tcW w:w="1250" w:type="dxa"/>
          </w:tcPr>
          <w:p w:rsidR="00AA7CE8" w:rsidRPr="006A45D5" w:rsidRDefault="00AA7CE8" w:rsidP="00AA7C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 xml:space="preserve">t (17) =7.351 </w:t>
            </w:r>
          </w:p>
          <w:p w:rsidR="00AA7CE8" w:rsidRPr="006A45D5" w:rsidRDefault="00AA7CE8" w:rsidP="00AA7C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p = 0.000</w:t>
            </w:r>
          </w:p>
        </w:tc>
        <w:tc>
          <w:tcPr>
            <w:tcW w:w="1563" w:type="dxa"/>
          </w:tcPr>
          <w:p w:rsidR="00AA7CE8" w:rsidRPr="006A45D5" w:rsidRDefault="00AA7CE8" w:rsidP="00AA7C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F(2,34)=116.978</w:t>
            </w:r>
          </w:p>
          <w:p w:rsidR="00AA7CE8" w:rsidRPr="006A45D5" w:rsidRDefault="00AA7CE8" w:rsidP="00AA7C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p = 0.000</w:t>
            </w:r>
          </w:p>
        </w:tc>
        <w:tc>
          <w:tcPr>
            <w:tcW w:w="1432" w:type="dxa"/>
          </w:tcPr>
          <w:p w:rsidR="00AA7CE8" w:rsidRPr="006A45D5" w:rsidRDefault="00AA7CE8" w:rsidP="00AA7C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 xml:space="preserve">t(17)=11.717 </w:t>
            </w:r>
          </w:p>
          <w:p w:rsidR="00AA7CE8" w:rsidRPr="006A45D5" w:rsidRDefault="00AA7CE8" w:rsidP="00AA7C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p = 0.000</w:t>
            </w:r>
          </w:p>
        </w:tc>
        <w:tc>
          <w:tcPr>
            <w:tcW w:w="1432" w:type="dxa"/>
          </w:tcPr>
          <w:p w:rsidR="00AA7CE8" w:rsidRPr="006A45D5" w:rsidRDefault="00AA7CE8" w:rsidP="00AA7C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F(2,34)=1.856</w:t>
            </w:r>
          </w:p>
          <w:p w:rsidR="00AA7CE8" w:rsidRPr="006A45D5" w:rsidRDefault="00AA7CE8" w:rsidP="00AA7C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p = 0.1</w:t>
            </w:r>
          </w:p>
        </w:tc>
        <w:tc>
          <w:tcPr>
            <w:tcW w:w="1173" w:type="dxa"/>
          </w:tcPr>
          <w:p w:rsidR="00AA7CE8" w:rsidRPr="006A45D5" w:rsidRDefault="00AA7CE8" w:rsidP="00AA7C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 xml:space="preserve">t (17) =1.3 </w:t>
            </w:r>
          </w:p>
          <w:p w:rsidR="00AA7CE8" w:rsidRPr="006A45D5" w:rsidRDefault="00AA7CE8" w:rsidP="00AA7C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p = 0.2</w:t>
            </w:r>
          </w:p>
        </w:tc>
        <w:tc>
          <w:tcPr>
            <w:tcW w:w="1432" w:type="dxa"/>
          </w:tcPr>
          <w:p w:rsidR="00AA7CE8" w:rsidRPr="006A45D5" w:rsidRDefault="00AA7CE8" w:rsidP="00AA7C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</w:tcPr>
          <w:p w:rsidR="00AA7CE8" w:rsidRPr="006A45D5" w:rsidRDefault="00AA7CE8" w:rsidP="00AA7C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2" w:type="dxa"/>
          </w:tcPr>
          <w:p w:rsidR="00AA7CE8" w:rsidRPr="006A45D5" w:rsidRDefault="00AA7CE8" w:rsidP="00AA7C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</w:tcPr>
          <w:p w:rsidR="00AA7CE8" w:rsidRPr="006A45D5" w:rsidRDefault="00AA7CE8" w:rsidP="00AA7C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A45D5" w:rsidRPr="006A45D5" w:rsidTr="00E452B7">
        <w:trPr>
          <w:trHeight w:val="619"/>
          <w:jc w:val="center"/>
        </w:trPr>
        <w:tc>
          <w:tcPr>
            <w:tcW w:w="1791" w:type="dxa"/>
          </w:tcPr>
          <w:p w:rsidR="004811BA" w:rsidRPr="006A45D5" w:rsidRDefault="004811BA" w:rsidP="004811B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b/>
                <w:sz w:val="16"/>
                <w:szCs w:val="16"/>
              </w:rPr>
              <w:t>Experiment 3</w:t>
            </w:r>
          </w:p>
        </w:tc>
        <w:tc>
          <w:tcPr>
            <w:tcW w:w="1383" w:type="dxa"/>
          </w:tcPr>
          <w:p w:rsidR="00AA7CE8" w:rsidRPr="006A45D5" w:rsidRDefault="00AA7CE8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F(2,34)=32.025</w:t>
            </w:r>
          </w:p>
          <w:p w:rsidR="004811BA" w:rsidRPr="006A45D5" w:rsidRDefault="00AA7CE8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p = 0.000</w:t>
            </w:r>
          </w:p>
        </w:tc>
        <w:tc>
          <w:tcPr>
            <w:tcW w:w="1250" w:type="dxa"/>
          </w:tcPr>
          <w:p w:rsidR="004811BA" w:rsidRPr="006A45D5" w:rsidRDefault="00AA7CE8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t (17) =5.899 p = 0.000</w:t>
            </w:r>
          </w:p>
        </w:tc>
        <w:tc>
          <w:tcPr>
            <w:tcW w:w="1563" w:type="dxa"/>
          </w:tcPr>
          <w:p w:rsidR="00AA7CE8" w:rsidRPr="006A45D5" w:rsidRDefault="00AA7CE8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F (2, 34) = 74.478</w:t>
            </w:r>
          </w:p>
          <w:p w:rsidR="004811BA" w:rsidRPr="006A45D5" w:rsidRDefault="00AA7CE8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p = 0.000</w:t>
            </w:r>
          </w:p>
        </w:tc>
        <w:tc>
          <w:tcPr>
            <w:tcW w:w="1432" w:type="dxa"/>
          </w:tcPr>
          <w:p w:rsidR="00AA7CE8" w:rsidRPr="006A45D5" w:rsidRDefault="00AA7CE8" w:rsidP="00AA7C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t(17)= - 11.228</w:t>
            </w:r>
          </w:p>
          <w:p w:rsidR="004811BA" w:rsidRPr="006A45D5" w:rsidRDefault="00AA7CE8" w:rsidP="00AA7C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p = 0.000</w:t>
            </w:r>
          </w:p>
        </w:tc>
        <w:tc>
          <w:tcPr>
            <w:tcW w:w="1432" w:type="dxa"/>
          </w:tcPr>
          <w:p w:rsidR="006A45D5" w:rsidRPr="006A45D5" w:rsidRDefault="006A45D5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F(2, 34) = 6.416</w:t>
            </w:r>
          </w:p>
          <w:p w:rsidR="004811BA" w:rsidRPr="006A45D5" w:rsidRDefault="00AA7CE8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p = 0.004</w:t>
            </w:r>
          </w:p>
        </w:tc>
        <w:tc>
          <w:tcPr>
            <w:tcW w:w="1173" w:type="dxa"/>
          </w:tcPr>
          <w:p w:rsidR="004811BA" w:rsidRPr="006A45D5" w:rsidRDefault="006A45D5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t (17) =3.044 p = 0.007</w:t>
            </w:r>
          </w:p>
        </w:tc>
        <w:tc>
          <w:tcPr>
            <w:tcW w:w="1432" w:type="dxa"/>
          </w:tcPr>
          <w:p w:rsidR="006A45D5" w:rsidRPr="006A45D5" w:rsidRDefault="006A45D5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F(2,34) =7.838</w:t>
            </w:r>
          </w:p>
          <w:p w:rsidR="004811BA" w:rsidRPr="006A45D5" w:rsidRDefault="006A45D5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p = 0.002</w:t>
            </w:r>
          </w:p>
        </w:tc>
        <w:tc>
          <w:tcPr>
            <w:tcW w:w="1303" w:type="dxa"/>
          </w:tcPr>
          <w:p w:rsidR="006A45D5" w:rsidRPr="006A45D5" w:rsidRDefault="006A45D5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t (17)= -3.981</w:t>
            </w:r>
          </w:p>
          <w:p w:rsidR="004811BA" w:rsidRPr="006A45D5" w:rsidRDefault="006A45D5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p = 0.001</w:t>
            </w:r>
          </w:p>
        </w:tc>
        <w:tc>
          <w:tcPr>
            <w:tcW w:w="1432" w:type="dxa"/>
          </w:tcPr>
          <w:p w:rsidR="006A45D5" w:rsidRPr="006A45D5" w:rsidRDefault="006A45D5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F(2,34)= 0.663</w:t>
            </w:r>
          </w:p>
          <w:p w:rsidR="004811BA" w:rsidRPr="006A45D5" w:rsidRDefault="006A45D5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p = 0.5</w:t>
            </w:r>
          </w:p>
        </w:tc>
        <w:tc>
          <w:tcPr>
            <w:tcW w:w="1303" w:type="dxa"/>
          </w:tcPr>
          <w:p w:rsidR="006A45D5" w:rsidRPr="006A45D5" w:rsidRDefault="006A45D5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t(17) = - 0.735</w:t>
            </w:r>
          </w:p>
          <w:p w:rsidR="004811BA" w:rsidRPr="006A45D5" w:rsidRDefault="006A45D5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p = 0.4</w:t>
            </w:r>
          </w:p>
        </w:tc>
      </w:tr>
      <w:tr w:rsidR="006A45D5" w:rsidRPr="006A45D5" w:rsidTr="00E452B7">
        <w:trPr>
          <w:trHeight w:val="619"/>
          <w:jc w:val="center"/>
        </w:trPr>
        <w:tc>
          <w:tcPr>
            <w:tcW w:w="1791" w:type="dxa"/>
          </w:tcPr>
          <w:p w:rsidR="004811BA" w:rsidRPr="006A45D5" w:rsidRDefault="004811BA" w:rsidP="004811B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b/>
                <w:sz w:val="16"/>
                <w:szCs w:val="16"/>
              </w:rPr>
              <w:t>Experiment 4</w:t>
            </w:r>
          </w:p>
        </w:tc>
        <w:tc>
          <w:tcPr>
            <w:tcW w:w="1383" w:type="dxa"/>
          </w:tcPr>
          <w:p w:rsidR="006A45D5" w:rsidRDefault="006A45D5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 (2, 34) =58.355 </w:t>
            </w:r>
          </w:p>
          <w:p w:rsidR="004811BA" w:rsidRPr="006A45D5" w:rsidRDefault="006A45D5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= 0.000</w:t>
            </w:r>
          </w:p>
        </w:tc>
        <w:tc>
          <w:tcPr>
            <w:tcW w:w="1250" w:type="dxa"/>
          </w:tcPr>
          <w:p w:rsidR="006A45D5" w:rsidRDefault="006A45D5" w:rsidP="006A45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 (17) = 8.229</w:t>
            </w:r>
          </w:p>
          <w:p w:rsidR="004811BA" w:rsidRPr="006A45D5" w:rsidRDefault="006A45D5" w:rsidP="006A45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= 0.000</w:t>
            </w:r>
          </w:p>
        </w:tc>
        <w:tc>
          <w:tcPr>
            <w:tcW w:w="1563" w:type="dxa"/>
          </w:tcPr>
          <w:p w:rsidR="006A45D5" w:rsidRDefault="006A45D5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 (2, 34) = 45.234</w:t>
            </w:r>
          </w:p>
          <w:p w:rsidR="004811BA" w:rsidRPr="006A45D5" w:rsidRDefault="006A45D5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 w:rsidRPr="006A45D5">
              <w:rPr>
                <w:rFonts w:ascii="Times New Roman" w:hAnsi="Times New Roman" w:cs="Times New Roman"/>
                <w:sz w:val="16"/>
                <w:szCs w:val="16"/>
              </w:rPr>
              <w:t>= 0.000</w:t>
            </w:r>
          </w:p>
        </w:tc>
        <w:tc>
          <w:tcPr>
            <w:tcW w:w="1432" w:type="dxa"/>
          </w:tcPr>
          <w:p w:rsidR="00664506" w:rsidRDefault="00664506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 (17) = -7.262</w:t>
            </w:r>
            <w:r w:rsidRPr="006645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4811BA" w:rsidRPr="006A45D5" w:rsidRDefault="00664506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 w:rsidRPr="00664506">
              <w:rPr>
                <w:rFonts w:ascii="Times New Roman" w:hAnsi="Times New Roman" w:cs="Times New Roman"/>
                <w:sz w:val="16"/>
                <w:szCs w:val="16"/>
              </w:rPr>
              <w:t>= 0.000</w:t>
            </w:r>
          </w:p>
        </w:tc>
        <w:tc>
          <w:tcPr>
            <w:tcW w:w="1432" w:type="dxa"/>
          </w:tcPr>
          <w:p w:rsidR="00664506" w:rsidRDefault="00664506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 (2, 34) = 4.078</w:t>
            </w:r>
          </w:p>
          <w:p w:rsidR="004811BA" w:rsidRPr="006A45D5" w:rsidRDefault="00664506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 w:rsidRPr="00664506">
              <w:rPr>
                <w:rFonts w:ascii="Times New Roman" w:hAnsi="Times New Roman" w:cs="Times New Roman"/>
                <w:sz w:val="16"/>
                <w:szCs w:val="16"/>
              </w:rPr>
              <w:t>= 0.02</w:t>
            </w:r>
          </w:p>
        </w:tc>
        <w:tc>
          <w:tcPr>
            <w:tcW w:w="1173" w:type="dxa"/>
          </w:tcPr>
          <w:p w:rsidR="00664506" w:rsidRDefault="00664506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 (17) = 2.310</w:t>
            </w:r>
          </w:p>
          <w:p w:rsidR="004811BA" w:rsidRPr="006A45D5" w:rsidRDefault="00664506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 w:rsidRPr="00664506">
              <w:rPr>
                <w:rFonts w:ascii="Times New Roman" w:hAnsi="Times New Roman" w:cs="Times New Roman"/>
                <w:sz w:val="16"/>
                <w:szCs w:val="16"/>
              </w:rPr>
              <w:t>= 0.03</w:t>
            </w:r>
          </w:p>
        </w:tc>
        <w:tc>
          <w:tcPr>
            <w:tcW w:w="1432" w:type="dxa"/>
          </w:tcPr>
          <w:p w:rsidR="004811BA" w:rsidRPr="006A45D5" w:rsidRDefault="00664506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 (2, 34) = 11.623 p </w:t>
            </w:r>
            <w:r w:rsidRPr="00664506">
              <w:rPr>
                <w:rFonts w:ascii="Times New Roman" w:hAnsi="Times New Roman" w:cs="Times New Roman"/>
                <w:sz w:val="16"/>
                <w:szCs w:val="16"/>
              </w:rPr>
              <w:t>= 0.000</w:t>
            </w:r>
          </w:p>
        </w:tc>
        <w:tc>
          <w:tcPr>
            <w:tcW w:w="1303" w:type="dxa"/>
          </w:tcPr>
          <w:p w:rsidR="00664506" w:rsidRDefault="00664506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 (17) = -5.313</w:t>
            </w:r>
          </w:p>
          <w:p w:rsidR="004811BA" w:rsidRPr="006A45D5" w:rsidRDefault="00664506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 w:rsidRPr="00664506">
              <w:rPr>
                <w:rFonts w:ascii="Times New Roman" w:hAnsi="Times New Roman" w:cs="Times New Roman"/>
                <w:sz w:val="16"/>
                <w:szCs w:val="16"/>
              </w:rPr>
              <w:t>= 0.000</w:t>
            </w:r>
          </w:p>
        </w:tc>
        <w:tc>
          <w:tcPr>
            <w:tcW w:w="1432" w:type="dxa"/>
          </w:tcPr>
          <w:p w:rsidR="00664506" w:rsidRDefault="00664506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 (2, 34) = 3.090</w:t>
            </w:r>
            <w:r w:rsidRPr="006645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4811BA" w:rsidRPr="006A45D5" w:rsidRDefault="00664506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4506">
              <w:rPr>
                <w:rFonts w:ascii="Times New Roman" w:hAnsi="Times New Roman" w:cs="Times New Roman"/>
                <w:sz w:val="16"/>
                <w:szCs w:val="16"/>
              </w:rPr>
              <w:t>p = 0.05</w:t>
            </w:r>
          </w:p>
        </w:tc>
        <w:tc>
          <w:tcPr>
            <w:tcW w:w="1303" w:type="dxa"/>
          </w:tcPr>
          <w:p w:rsidR="00664506" w:rsidRDefault="00664506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 (17) = -2.377</w:t>
            </w:r>
          </w:p>
          <w:p w:rsidR="004811BA" w:rsidRPr="006A45D5" w:rsidRDefault="00664506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 w:rsidRPr="00664506">
              <w:rPr>
                <w:rFonts w:ascii="Times New Roman" w:hAnsi="Times New Roman" w:cs="Times New Roman"/>
                <w:sz w:val="16"/>
                <w:szCs w:val="16"/>
              </w:rPr>
              <w:t>= 0.02</w:t>
            </w:r>
          </w:p>
        </w:tc>
      </w:tr>
      <w:tr w:rsidR="006A45D5" w:rsidRPr="006A45D5" w:rsidTr="00E452B7">
        <w:trPr>
          <w:trHeight w:val="635"/>
          <w:jc w:val="center"/>
        </w:trPr>
        <w:tc>
          <w:tcPr>
            <w:tcW w:w="1791" w:type="dxa"/>
          </w:tcPr>
          <w:p w:rsidR="004811BA" w:rsidRPr="006A45D5" w:rsidRDefault="004811BA" w:rsidP="004811B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b/>
                <w:sz w:val="16"/>
                <w:szCs w:val="16"/>
              </w:rPr>
              <w:t>Experiment 5</w:t>
            </w:r>
          </w:p>
        </w:tc>
        <w:tc>
          <w:tcPr>
            <w:tcW w:w="1383" w:type="dxa"/>
          </w:tcPr>
          <w:p w:rsidR="004811BA" w:rsidRPr="006A45D5" w:rsidRDefault="00664506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 (2,34) = 32.758</w:t>
            </w:r>
            <w:r w:rsidRPr="00664506">
              <w:rPr>
                <w:rFonts w:ascii="Times New Roman" w:hAnsi="Times New Roman" w:cs="Times New Roman"/>
                <w:sz w:val="16"/>
                <w:szCs w:val="16"/>
              </w:rPr>
              <w:t xml:space="preserve"> p = 0.000</w:t>
            </w:r>
          </w:p>
        </w:tc>
        <w:tc>
          <w:tcPr>
            <w:tcW w:w="1250" w:type="dxa"/>
          </w:tcPr>
          <w:p w:rsidR="00664506" w:rsidRDefault="00664506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 (17) = 7.480</w:t>
            </w:r>
          </w:p>
          <w:p w:rsidR="004811BA" w:rsidRPr="006A45D5" w:rsidRDefault="00664506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 </w:t>
            </w:r>
            <w:r w:rsidRPr="00664506">
              <w:rPr>
                <w:rFonts w:ascii="Times New Roman" w:hAnsi="Times New Roman" w:cs="Times New Roman"/>
                <w:sz w:val="16"/>
                <w:szCs w:val="16"/>
              </w:rPr>
              <w:t>= 0.000</w:t>
            </w:r>
          </w:p>
        </w:tc>
        <w:tc>
          <w:tcPr>
            <w:tcW w:w="1563" w:type="dxa"/>
          </w:tcPr>
          <w:p w:rsidR="004811BA" w:rsidRPr="006A45D5" w:rsidRDefault="004811BA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2" w:type="dxa"/>
          </w:tcPr>
          <w:p w:rsidR="004811BA" w:rsidRPr="006A45D5" w:rsidRDefault="004811BA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2" w:type="dxa"/>
          </w:tcPr>
          <w:p w:rsidR="004811BA" w:rsidRPr="006A45D5" w:rsidRDefault="004811BA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3" w:type="dxa"/>
          </w:tcPr>
          <w:p w:rsidR="004811BA" w:rsidRPr="006A45D5" w:rsidRDefault="004811BA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2" w:type="dxa"/>
          </w:tcPr>
          <w:p w:rsidR="004811BA" w:rsidRPr="006A45D5" w:rsidRDefault="004811BA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</w:tcPr>
          <w:p w:rsidR="004811BA" w:rsidRPr="006A45D5" w:rsidRDefault="004811BA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2" w:type="dxa"/>
          </w:tcPr>
          <w:p w:rsidR="004811BA" w:rsidRPr="006A45D5" w:rsidRDefault="004811BA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</w:tcPr>
          <w:p w:rsidR="004811BA" w:rsidRPr="006A45D5" w:rsidRDefault="004811BA" w:rsidP="004811B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52B7" w:rsidRPr="006A45D5" w:rsidTr="00E452B7">
        <w:trPr>
          <w:trHeight w:val="309"/>
          <w:jc w:val="center"/>
        </w:trPr>
        <w:tc>
          <w:tcPr>
            <w:tcW w:w="1791" w:type="dxa"/>
          </w:tcPr>
          <w:p w:rsidR="00E452B7" w:rsidRPr="006A45D5" w:rsidRDefault="00E452B7" w:rsidP="00E452B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45D5">
              <w:rPr>
                <w:rFonts w:ascii="Times New Roman" w:hAnsi="Times New Roman" w:cs="Times New Roman"/>
                <w:b/>
                <w:sz w:val="16"/>
                <w:szCs w:val="16"/>
              </w:rPr>
              <w:t>Omnibus</w:t>
            </w:r>
          </w:p>
        </w:tc>
        <w:tc>
          <w:tcPr>
            <w:tcW w:w="1383" w:type="dxa"/>
          </w:tcPr>
          <w:p w:rsidR="00E452B7" w:rsidRDefault="00E452B7" w:rsidP="00E452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 (</w:t>
            </w:r>
            <w:r w:rsidR="006F67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85) = </w:t>
            </w:r>
            <w:r w:rsidR="006F6792">
              <w:rPr>
                <w:rFonts w:ascii="Times New Roman" w:hAnsi="Times New Roman" w:cs="Times New Roman"/>
                <w:sz w:val="16"/>
                <w:szCs w:val="16"/>
              </w:rPr>
              <w:t>172.06</w:t>
            </w:r>
          </w:p>
          <w:p w:rsidR="00E452B7" w:rsidRPr="006A45D5" w:rsidRDefault="00E452B7" w:rsidP="00E452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250" w:type="dxa"/>
          </w:tcPr>
          <w:p w:rsidR="00E452B7" w:rsidRPr="006A45D5" w:rsidRDefault="00E452B7" w:rsidP="00E452B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</w:tcPr>
          <w:p w:rsidR="00E452B7" w:rsidRPr="006A45D5" w:rsidRDefault="006F6792" w:rsidP="00E452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6792">
              <w:rPr>
                <w:rFonts w:ascii="Times New Roman" w:hAnsi="Times New Roman" w:cs="Times New Roman"/>
                <w:sz w:val="16"/>
                <w:szCs w:val="16"/>
              </w:rPr>
              <w:t>F (1,68) = 146,7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F6792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432" w:type="dxa"/>
          </w:tcPr>
          <w:p w:rsidR="00E452B7" w:rsidRPr="006A45D5" w:rsidRDefault="00E452B7" w:rsidP="00E452B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2" w:type="dxa"/>
          </w:tcPr>
          <w:p w:rsidR="00E452B7" w:rsidRDefault="00E452B7" w:rsidP="00E452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 (</w:t>
            </w:r>
            <w:r w:rsidR="006F679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A2EA5">
              <w:rPr>
                <w:rFonts w:ascii="Times New Roman" w:hAnsi="Times New Roman" w:cs="Times New Roman"/>
                <w:sz w:val="16"/>
                <w:szCs w:val="16"/>
              </w:rPr>
              <w:t>, 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) = </w:t>
            </w:r>
            <w:r w:rsidR="006F6792">
              <w:rPr>
                <w:rFonts w:ascii="Times New Roman" w:hAnsi="Times New Roman" w:cs="Times New Roman"/>
                <w:sz w:val="16"/>
                <w:szCs w:val="16"/>
              </w:rPr>
              <w:t>15.146</w:t>
            </w:r>
            <w:bookmarkStart w:id="0" w:name="_GoBack"/>
            <w:bookmarkEnd w:id="0"/>
          </w:p>
          <w:p w:rsidR="00E452B7" w:rsidRPr="006A45D5" w:rsidRDefault="00E452B7" w:rsidP="00E452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173" w:type="dxa"/>
          </w:tcPr>
          <w:p w:rsidR="00E452B7" w:rsidRPr="006A45D5" w:rsidRDefault="00E452B7" w:rsidP="00E452B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2" w:type="dxa"/>
          </w:tcPr>
          <w:p w:rsidR="00E452B7" w:rsidRPr="006A45D5" w:rsidRDefault="00E452B7" w:rsidP="00E452B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</w:tcPr>
          <w:p w:rsidR="00E452B7" w:rsidRPr="006A45D5" w:rsidRDefault="00E452B7" w:rsidP="00E452B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2" w:type="dxa"/>
          </w:tcPr>
          <w:p w:rsidR="00E452B7" w:rsidRPr="006A45D5" w:rsidRDefault="00E452B7" w:rsidP="00E452B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</w:tcPr>
          <w:p w:rsidR="00E452B7" w:rsidRPr="006A45D5" w:rsidRDefault="00E452B7" w:rsidP="00E452B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0B23A2" w:rsidRDefault="000B23A2"/>
    <w:sectPr w:rsidR="000B23A2" w:rsidSect="004811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11BA"/>
    <w:rsid w:val="000B23A2"/>
    <w:rsid w:val="003F38E8"/>
    <w:rsid w:val="004811BA"/>
    <w:rsid w:val="00664506"/>
    <w:rsid w:val="006A45D5"/>
    <w:rsid w:val="006F6792"/>
    <w:rsid w:val="009909C1"/>
    <w:rsid w:val="00AA7CE8"/>
    <w:rsid w:val="00E452B7"/>
    <w:rsid w:val="00EA2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04689"/>
  <w15:chartTrackingRefBased/>
  <w15:docId w15:val="{D160987F-13F2-4B4E-8219-863846843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1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D874D4-BFFC-42BD-892E-ACFCAD644E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a Macerollo</dc:creator>
  <cp:keywords/>
  <dc:description/>
  <cp:lastModifiedBy>Antonella Macerollo</cp:lastModifiedBy>
  <cp:revision>3</cp:revision>
  <dcterms:created xsi:type="dcterms:W3CDTF">2017-11-07T16:39:00Z</dcterms:created>
  <dcterms:modified xsi:type="dcterms:W3CDTF">2017-11-22T14:56:00Z</dcterms:modified>
</cp:coreProperties>
</file>